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FBF87" w14:textId="77777777" w:rsidR="00783CD5" w:rsidRPr="00B129AD" w:rsidRDefault="00885559">
      <w:pPr>
        <w:rPr>
          <w:rFonts w:ascii="Times New Roman" w:eastAsia="宋体" w:hAnsi="Times New Roman"/>
          <w:sz w:val="24"/>
        </w:rPr>
      </w:pPr>
      <w:r w:rsidRPr="00B129AD">
        <w:rPr>
          <w:rFonts w:ascii="Times New Roman" w:eastAsia="宋体" w:hAnsi="Times New Roman" w:hint="eastAsia"/>
          <w:sz w:val="24"/>
        </w:rPr>
        <w:t>T</w:t>
      </w:r>
      <w:r w:rsidRPr="00B129AD">
        <w:rPr>
          <w:rFonts w:ascii="Times New Roman" w:eastAsia="宋体" w:hAnsi="Times New Roman"/>
          <w:sz w:val="24"/>
        </w:rPr>
        <w:t>able S1 Strain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973"/>
        <w:gridCol w:w="1348"/>
      </w:tblGrid>
      <w:tr w:rsidR="00B129AD" w:rsidRPr="001939A7" w14:paraId="67410348" w14:textId="77777777" w:rsidTr="006E1B10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397CD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  <w:r w:rsidRPr="001939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ins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373C2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Descriptio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C9C9D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Source or reference</w:t>
            </w:r>
          </w:p>
        </w:tc>
      </w:tr>
      <w:tr w:rsidR="00B129AD" w:rsidRPr="001939A7" w14:paraId="54324257" w14:textId="77777777" w:rsidTr="006E1B10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CF9A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Hlk524536808"/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 coli</w:t>
            </w:r>
            <w:bookmarkEnd w:id="0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17-1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16BE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st strain for conjugation, </w:t>
            </w:r>
            <w:proofErr w:type="spellStart"/>
            <w:r w:rsidRPr="001939A7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thi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939A7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ro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39A7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recA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39A7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hsdR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RP4-2</w:t>
            </w:r>
            <w:proofErr w:type="gram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Tc::</w:t>
            </w:r>
            <w:proofErr w:type="gram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u-Km::Tn7]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Tp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Sm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6206" w14:textId="6497AF70" w:rsidR="00B129AD" w:rsidRPr="007264C4" w:rsidRDefault="007264C4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</w:pPr>
            <w:proofErr w:type="spellStart"/>
            <w:proofErr w:type="gramStart"/>
            <w:r w:rsidRPr="007264C4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>R.Simon</w:t>
            </w:r>
            <w:proofErr w:type="spellEnd"/>
            <w:proofErr w:type="gramEnd"/>
            <w:r w:rsidRPr="007264C4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 xml:space="preserve"> et al.(1983)</w:t>
            </w:r>
          </w:p>
        </w:tc>
      </w:tr>
      <w:tr w:rsidR="00B129AD" w:rsidRPr="001939A7" w14:paraId="2C3DF72E" w14:textId="77777777" w:rsidTr="006E1B10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EC5B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E. coli 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BL21(DE3)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365A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–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ompT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l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dcm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lon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hsdS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spellStart"/>
            <w:proofErr w:type="gram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) λ(DE3 [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lacI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acUV5-T7 gene 1 ind1 sam7 nin5]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E5A0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Lab stock</w:t>
            </w:r>
          </w:p>
        </w:tc>
      </w:tr>
      <w:tr w:rsidR="00B129AD" w:rsidRPr="001939A7" w14:paraId="31BAF175" w14:textId="77777777" w:rsidTr="006E1B10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6132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R. </w:t>
            </w:r>
            <w:proofErr w:type="spellStart"/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trpha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16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B1ED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Wild type, </w:t>
            </w:r>
            <w:proofErr w:type="spellStart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Gen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1939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ATCC 17699, DSM 4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A71D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Lab stock</w:t>
            </w:r>
          </w:p>
        </w:tc>
      </w:tr>
      <w:tr w:rsidR="00B129AD" w:rsidRPr="001939A7" w14:paraId="38A830E9" w14:textId="77777777" w:rsidTr="006E1B10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DAF6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R. </w:t>
            </w:r>
            <w:proofErr w:type="spellStart"/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trpha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5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F7D1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R. </w:t>
            </w:r>
            <w:proofErr w:type="spellStart"/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trpha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16</w:t>
            </w:r>
            <w:r w:rsidRPr="001939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△</w:t>
            </w:r>
            <w:r w:rsidRPr="001939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16_A0006</w:t>
            </w:r>
            <w:r w:rsidRPr="001939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△</w:t>
            </w:r>
            <w:r w:rsidRPr="001939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16_A0008-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EEDC" w14:textId="792B256C" w:rsidR="00B129AD" w:rsidRPr="002B511B" w:rsidRDefault="002B511B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</w:pPr>
            <w:r w:rsidRPr="002B511B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 xml:space="preserve">Andreas Schafer </w:t>
            </w:r>
            <w:proofErr w:type="gramStart"/>
            <w:r w:rsidRPr="002B511B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>et al.(</w:t>
            </w:r>
            <w:proofErr w:type="gramEnd"/>
            <w:r w:rsidRPr="002B511B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>1994)</w:t>
            </w:r>
          </w:p>
        </w:tc>
      </w:tr>
      <w:tr w:rsidR="00B129AD" w:rsidRPr="001939A7" w14:paraId="52D5C25A" w14:textId="77777777" w:rsidTr="006E1B10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91CF5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R. </w:t>
            </w:r>
            <w:proofErr w:type="spellStart"/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trpha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5T7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8B355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R. </w:t>
            </w:r>
            <w:proofErr w:type="spellStart"/>
            <w:r w:rsidRPr="001939A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trpha</w:t>
            </w:r>
            <w:proofErr w:type="spellEnd"/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5 derived, T7 RNA polymerase gene was in</w:t>
            </w:r>
            <w:r w:rsidRPr="001939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egrat</w:t>
            </w: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d to </w:t>
            </w:r>
            <w:r w:rsidRPr="001939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16_A066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46C91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</w:tbl>
    <w:p w14:paraId="6D8DE211" w14:textId="77777777" w:rsidR="00B129AD" w:rsidRPr="00B129AD" w:rsidRDefault="00B129AD">
      <w:pPr>
        <w:rPr>
          <w:rFonts w:ascii="Times New Roman" w:eastAsia="宋体" w:hAnsi="Times New Roman"/>
          <w:sz w:val="24"/>
        </w:rPr>
      </w:pPr>
    </w:p>
    <w:p w14:paraId="77268B2D" w14:textId="77777777" w:rsidR="00B129AD" w:rsidRDefault="00B129AD">
      <w:pPr>
        <w:rPr>
          <w:rFonts w:ascii="Times New Roman" w:eastAsia="宋体" w:hAnsi="Times New Roman"/>
          <w:sz w:val="24"/>
        </w:rPr>
      </w:pPr>
      <w:r w:rsidRPr="00B129AD">
        <w:rPr>
          <w:rFonts w:ascii="Times New Roman" w:eastAsia="宋体" w:hAnsi="Times New Roman"/>
          <w:sz w:val="24"/>
        </w:rPr>
        <w:t>Table S2 Primers used in this study</w:t>
      </w:r>
    </w:p>
    <w:tbl>
      <w:tblPr>
        <w:tblW w:w="8312" w:type="dxa"/>
        <w:tblLayout w:type="fixed"/>
        <w:tblLook w:val="04A0" w:firstRow="1" w:lastRow="0" w:firstColumn="1" w:lastColumn="0" w:noHBand="0" w:noVBand="1"/>
      </w:tblPr>
      <w:tblGrid>
        <w:gridCol w:w="2410"/>
        <w:gridCol w:w="5902"/>
      </w:tblGrid>
      <w:tr w:rsidR="00B129AD" w:rsidRPr="00C02B01" w14:paraId="5CAA69C2" w14:textId="77777777" w:rsidTr="006E1B10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637DC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rimers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9A5C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Sequence</w:t>
            </w:r>
          </w:p>
        </w:tc>
      </w:tr>
      <w:tr w:rsidR="00B129AD" w:rsidRPr="00C02B01" w14:paraId="1F8CA9F9" w14:textId="77777777" w:rsidTr="006E1B10">
        <w:trPr>
          <w:trHeight w:val="284"/>
        </w:trPr>
        <w:tc>
          <w:tcPr>
            <w:tcW w:w="8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831D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pj5_000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construction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, for T7 RNA polymerase gene integration</w:t>
            </w:r>
          </w:p>
        </w:tc>
      </w:tr>
      <w:tr w:rsidR="00B129AD" w:rsidRPr="00C02B01" w14:paraId="7FCF271E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770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01_pK18_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D22F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atactcacattaattgcgttgcg</w:t>
            </w:r>
            <w:proofErr w:type="spellEnd"/>
          </w:p>
        </w:tc>
      </w:tr>
      <w:tr w:rsidR="00B129AD" w:rsidRPr="00E9445A" w14:paraId="7DC320D2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A62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09_pK18_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201E" w14:textId="77777777" w:rsidR="00B129AD" w:rsidRPr="00E9445A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cctgctaaaggaagcggaacacg</w:t>
            </w:r>
            <w:proofErr w:type="spellEnd"/>
          </w:p>
        </w:tc>
      </w:tr>
      <w:tr w:rsidR="00B129AD" w:rsidRPr="00C02B01" w14:paraId="3E220F6D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174B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10_A0666F_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6D97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caggccgtggggacggccac</w:t>
            </w:r>
            <w:proofErr w:type="spellEnd"/>
          </w:p>
        </w:tc>
      </w:tr>
      <w:tr w:rsidR="00B129AD" w:rsidRPr="00C02B01" w14:paraId="03F2D286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68CB5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11_A0666F_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0D9D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aacggcggcggtaccatccagc</w:t>
            </w:r>
            <w:proofErr w:type="spellEnd"/>
          </w:p>
        </w:tc>
      </w:tr>
      <w:tr w:rsidR="00B129AD" w:rsidRPr="00C02B01" w14:paraId="1902CBD4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30CF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05_(pj5_</w:t>
            </w:r>
            <w:proofErr w:type="gramStart"/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000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9)_</w:t>
            </w:r>
            <w:proofErr w:type="gramEnd"/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60320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cgttatgacaacttgacggctacatc</w:t>
            </w:r>
            <w:proofErr w:type="spellEnd"/>
          </w:p>
        </w:tc>
      </w:tr>
      <w:tr w:rsidR="00B129AD" w:rsidRPr="00E9445A" w14:paraId="04A91B7F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3865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06_(pj5_</w:t>
            </w:r>
            <w:proofErr w:type="gramStart"/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000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9)_</w:t>
            </w:r>
            <w:proofErr w:type="gramEnd"/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2CE5" w14:textId="77777777" w:rsidR="00B129AD" w:rsidRPr="00E9445A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cgccaggcatcaaataaaacgaaaggc</w:t>
            </w:r>
            <w:proofErr w:type="spellEnd"/>
          </w:p>
        </w:tc>
      </w:tr>
      <w:tr w:rsidR="00B129AD" w:rsidRPr="00E9445A" w14:paraId="23A8FF88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0837E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07_A0666R_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66FE" w14:textId="77777777" w:rsidR="00B129AD" w:rsidRPr="00E9445A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ggcgcgctcgatcgctgcttgc</w:t>
            </w:r>
            <w:proofErr w:type="spellEnd"/>
          </w:p>
        </w:tc>
      </w:tr>
      <w:tr w:rsidR="00B129AD" w:rsidRPr="00C02B01" w14:paraId="2CBAC03E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FD568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B37FF">
              <w:rPr>
                <w:rFonts w:ascii="Times New Roman" w:eastAsia="宋体" w:hAnsi="Times New Roman" w:cs="宋体" w:hint="eastAsia"/>
                <w:kern w:val="0"/>
                <w:szCs w:val="21"/>
              </w:rPr>
              <w:t>j5_00008_A0666R_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AB7D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E9445A">
              <w:rPr>
                <w:rFonts w:ascii="Times New Roman" w:eastAsia="宋体" w:hAnsi="Times New Roman" w:cs="宋体"/>
                <w:kern w:val="0"/>
                <w:szCs w:val="21"/>
              </w:rPr>
              <w:t>cacaccaggtctcagtatgaagatctccctcaccagcgccc</w:t>
            </w:r>
            <w:proofErr w:type="spellEnd"/>
          </w:p>
        </w:tc>
      </w:tr>
      <w:tr w:rsidR="00B129AD" w:rsidRPr="00C02B01" w14:paraId="7740D396" w14:textId="77777777" w:rsidTr="006E1B10">
        <w:trPr>
          <w:trHeight w:val="284"/>
        </w:trPr>
        <w:tc>
          <w:tcPr>
            <w:tcW w:w="8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DD2E8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j5_00019 construction</w:t>
            </w:r>
          </w:p>
        </w:tc>
      </w:tr>
      <w:tr w:rsidR="00B129AD" w:rsidRPr="00C02B01" w14:paraId="1DA924A6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225F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8_pBAD_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D5A2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gagtcgtattaccaggcatcaaataaaacgaaaggc</w:t>
            </w:r>
            <w:proofErr w:type="spellEnd"/>
          </w:p>
        </w:tc>
      </w:tr>
      <w:tr w:rsidR="00B129AD" w:rsidRPr="00C02B01" w14:paraId="1DA838F4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C5E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19_pBAD_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80158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tgtatatctccttcttaaaagatcttttgaattcc</w:t>
            </w:r>
            <w:proofErr w:type="spellEnd"/>
          </w:p>
        </w:tc>
      </w:tr>
      <w:tr w:rsidR="00B129AD" w:rsidRPr="00C02B01" w14:paraId="08F6398E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9DB40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0_(CP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1509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0FF352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catatgaacacgattaacatcgctaagaacg</w:t>
            </w:r>
            <w:proofErr w:type="spellEnd"/>
          </w:p>
        </w:tc>
      </w:tr>
      <w:tr w:rsidR="00B129AD" w:rsidRPr="00C02B01" w14:paraId="04BCE3F0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0AA8DE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1_(CP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1509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D33E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gagtcgtattgatttggcgttacgcg</w:t>
            </w:r>
            <w:proofErr w:type="spellEnd"/>
          </w:p>
        </w:tc>
      </w:tr>
      <w:tr w:rsidR="00B129AD" w:rsidRPr="00C02B01" w14:paraId="0A139CCD" w14:textId="77777777" w:rsidTr="006E1B10">
        <w:trPr>
          <w:trHeight w:val="28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811872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2_(</w:t>
            </w:r>
            <w:proofErr w:type="spell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BAD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fp</w:t>
            </w:r>
            <w:proofErr w:type="spell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93B85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ctataaacgcagaaaggcccaccc</w:t>
            </w:r>
            <w:proofErr w:type="spellEnd"/>
          </w:p>
        </w:tc>
      </w:tr>
      <w:tr w:rsidR="00B129AD" w:rsidRPr="00C02B01" w14:paraId="050AD1E6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732AFB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bookmarkStart w:id="1" w:name="_Hlk526950389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9_(pBBR1-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fp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  <w:bookmarkEnd w:id="1"/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44B61A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actcactatagggagtccacaacggtttccc</w:t>
            </w:r>
            <w:proofErr w:type="spellEnd"/>
          </w:p>
        </w:tc>
      </w:tr>
      <w:tr w:rsidR="00B129AD" w:rsidRPr="00C02B01" w14:paraId="5D6350CF" w14:textId="77777777" w:rsidTr="006E1B10">
        <w:trPr>
          <w:trHeight w:val="284"/>
        </w:trPr>
        <w:tc>
          <w:tcPr>
            <w:tcW w:w="8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1EDA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BBR1-pT7-rf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construction</w:t>
            </w:r>
          </w:p>
        </w:tc>
      </w:tr>
      <w:tr w:rsidR="00B129AD" w:rsidRPr="00C02B01" w14:paraId="76D2B3CE" w14:textId="77777777" w:rsidTr="00B129AD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1FF735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6_pBAD_f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5B7635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gactcactatagggagtccacaacggtttccc</w:t>
            </w:r>
            <w:proofErr w:type="spellEnd"/>
          </w:p>
        </w:tc>
      </w:tr>
      <w:tr w:rsidR="00B129AD" w:rsidRPr="00C02B01" w14:paraId="12D0F5F0" w14:textId="77777777" w:rsidTr="00B129AD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48DCE7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27_pBAD_r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4F2F28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agtcgtattagacgtcggaattgccagctggg</w:t>
            </w:r>
            <w:proofErr w:type="spellEnd"/>
          </w:p>
        </w:tc>
      </w:tr>
      <w:tr w:rsidR="00B129AD" w:rsidRPr="00C02B01" w14:paraId="0D4BD00D" w14:textId="77777777" w:rsidTr="00B129AD">
        <w:trPr>
          <w:trHeight w:val="284"/>
        </w:trPr>
        <w:tc>
          <w:tcPr>
            <w:tcW w:w="8312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577BAF2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j5_00020 construction</w:t>
            </w:r>
          </w:p>
        </w:tc>
      </w:tr>
      <w:tr w:rsidR="00B129AD" w:rsidRPr="00C02B01" w14:paraId="0C114D8C" w14:textId="77777777" w:rsidTr="006E1B10">
        <w:trPr>
          <w:trHeight w:val="28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793932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0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940F07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</w:t>
            </w:r>
            <w:bookmarkStart w:id="2" w:name="OLE_LINK1"/>
            <w:bookmarkStart w:id="3" w:name="OLE_LINK2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taaggggggtacgcaacagc</w:t>
            </w:r>
            <w:bookmarkEnd w:id="2"/>
            <w:bookmarkEnd w:id="3"/>
            <w:proofErr w:type="spellEnd"/>
          </w:p>
        </w:tc>
      </w:tr>
      <w:tr w:rsidR="00B129AD" w:rsidRPr="00C02B01" w14:paraId="5B050A7A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D8AAB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1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19BA19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cttataaacgcagaaaggcccacccg</w:t>
            </w:r>
            <w:proofErr w:type="spellEnd"/>
          </w:p>
        </w:tc>
      </w:tr>
      <w:tr w:rsidR="00B129AD" w:rsidRPr="00C02B01" w14:paraId="3A8E6184" w14:textId="77777777" w:rsidTr="006E1B10">
        <w:trPr>
          <w:trHeight w:val="284"/>
        </w:trPr>
        <w:tc>
          <w:tcPr>
            <w:tcW w:w="8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FC967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pj5_00021 construction</w:t>
            </w:r>
          </w:p>
        </w:tc>
      </w:tr>
      <w:tr w:rsidR="00B129AD" w:rsidRPr="00C02B01" w14:paraId="101AD701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CA6A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2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0698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acttaaaaatcaacaacttaaaaaaggggggtacgc</w:t>
            </w:r>
            <w:proofErr w:type="spellEnd"/>
          </w:p>
        </w:tc>
      </w:tr>
      <w:tr w:rsidR="00B129AD" w:rsidRPr="00C02B01" w14:paraId="11DE30F9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70D6A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3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A835C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gttataaacgcagaaaggcccacccg</w:t>
            </w:r>
            <w:proofErr w:type="spellEnd"/>
          </w:p>
        </w:tc>
      </w:tr>
      <w:tr w:rsidR="00B129AD" w:rsidRPr="00C02B01" w14:paraId="4B357809" w14:textId="77777777" w:rsidTr="006E1B10">
        <w:trPr>
          <w:trHeight w:val="284"/>
        </w:trPr>
        <w:tc>
          <w:tcPr>
            <w:tcW w:w="8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7E0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j5_00022 construction</w:t>
            </w:r>
          </w:p>
        </w:tc>
      </w:tr>
      <w:tr w:rsidR="00B129AD" w:rsidRPr="00C02B01" w14:paraId="25E2B0A3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ADDC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4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A82A5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tttttgccggagggggagcc</w:t>
            </w:r>
            <w:proofErr w:type="spellEnd"/>
          </w:p>
        </w:tc>
      </w:tr>
      <w:tr w:rsidR="00B129AD" w:rsidRPr="00C02B01" w14:paraId="3D41A1A1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F15A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5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DF6F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aatataaacgcagaaaggcccacccgaagg</w:t>
            </w:r>
            <w:proofErr w:type="spellEnd"/>
          </w:p>
        </w:tc>
      </w:tr>
      <w:tr w:rsidR="00B129AD" w:rsidRPr="00C02B01" w14:paraId="21FFAC8F" w14:textId="77777777" w:rsidTr="006E1B10">
        <w:trPr>
          <w:trHeight w:val="284"/>
        </w:trPr>
        <w:tc>
          <w:tcPr>
            <w:tcW w:w="8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E2847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j5_00024 construction</w:t>
            </w:r>
          </w:p>
        </w:tc>
      </w:tr>
      <w:tr w:rsidR="00B129AD" w:rsidRPr="00C02B01" w14:paraId="5CADBFD9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8BA4B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8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3A03B9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gcctcacggcggcgagtgc</w:t>
            </w:r>
            <w:proofErr w:type="spellEnd"/>
          </w:p>
        </w:tc>
      </w:tr>
      <w:tr w:rsidR="00B129AD" w:rsidRPr="00C02B01" w14:paraId="4A0E18D7" w14:textId="77777777" w:rsidTr="006E1B10">
        <w:trPr>
          <w:trHeight w:val="28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A5DA67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9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B84A7B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gctataaacgcagaaaggcccaccc</w:t>
            </w:r>
            <w:proofErr w:type="spellEnd"/>
          </w:p>
        </w:tc>
      </w:tr>
      <w:tr w:rsidR="00B129AD" w:rsidRPr="00C02B01" w14:paraId="1F693FE4" w14:textId="77777777" w:rsidTr="006E1B10">
        <w:trPr>
          <w:trHeight w:val="284"/>
        </w:trPr>
        <w:tc>
          <w:tcPr>
            <w:tcW w:w="83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C6E0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j5_00029 construction</w:t>
            </w:r>
          </w:p>
        </w:tc>
      </w:tr>
      <w:tr w:rsidR="00B129AD" w:rsidRPr="00C02B01" w14:paraId="02820D25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D05E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43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6503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accgcgcagcggcttggc</w:t>
            </w:r>
            <w:proofErr w:type="spellEnd"/>
          </w:p>
        </w:tc>
      </w:tr>
      <w:tr w:rsidR="00B129AD" w:rsidRPr="00C02B01" w14:paraId="01C6D16B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EAE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33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59A8C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gttataaacgcagaaaggcccacccg</w:t>
            </w:r>
            <w:proofErr w:type="spellEnd"/>
          </w:p>
        </w:tc>
      </w:tr>
      <w:tr w:rsidR="00B129AD" w:rsidRPr="00C02B01" w14:paraId="537ADCC8" w14:textId="77777777" w:rsidTr="006E1B10">
        <w:trPr>
          <w:trHeight w:val="284"/>
        </w:trPr>
        <w:tc>
          <w:tcPr>
            <w:tcW w:w="8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A035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j5_00030 construction</w:t>
            </w:r>
          </w:p>
        </w:tc>
      </w:tr>
      <w:tr w:rsidR="00B129AD" w:rsidRPr="00C02B01" w14:paraId="2C87B8C7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4D919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44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951E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tacccatcaatttttttaattttctctggggaaaagcc</w:t>
            </w:r>
            <w:proofErr w:type="spellEnd"/>
          </w:p>
        </w:tc>
      </w:tr>
      <w:tr w:rsidR="00B129AD" w:rsidRPr="00C02B01" w14:paraId="73765C83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640F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j5_00045_(pj5_</w:t>
            </w:r>
            <w:proofErr w:type="gramStart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00018)_</w:t>
            </w:r>
            <w:proofErr w:type="gramEnd"/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9560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cacaccaggtctcaggtataaacgcagaaaggcccacc</w:t>
            </w:r>
            <w:proofErr w:type="spellEnd"/>
          </w:p>
        </w:tc>
      </w:tr>
      <w:tr w:rsidR="00B129AD" w:rsidRPr="00C02B01" w14:paraId="2DC9C4AC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80939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BBR1_2303F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69E7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tcccacaacgaagactac</w:t>
            </w:r>
            <w:proofErr w:type="spellEnd"/>
          </w:p>
        </w:tc>
      </w:tr>
      <w:tr w:rsidR="00B129AD" w:rsidRPr="00C02B01" w14:paraId="5B1C5F2A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AD02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C02B01">
              <w:rPr>
                <w:rFonts w:ascii="Times New Roman" w:eastAsia="宋体" w:hAnsi="Times New Roman" w:cs="宋体" w:hint="eastAsia"/>
                <w:kern w:val="0"/>
                <w:szCs w:val="21"/>
              </w:rPr>
              <w:t>pBBR1_2303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F4D11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bookmarkStart w:id="4" w:name="OLE_LINK3"/>
            <w:bookmarkStart w:id="5" w:name="OLE_LINK4"/>
            <w:proofErr w:type="spellStart"/>
            <w:r w:rsidRPr="00C02B01">
              <w:rPr>
                <w:rFonts w:ascii="Times New Roman" w:eastAsia="宋体" w:hAnsi="Times New Roman" w:cs="宋体"/>
                <w:kern w:val="0"/>
                <w:szCs w:val="21"/>
              </w:rPr>
              <w:t>gggtttcctcgcaataag</w:t>
            </w:r>
            <w:bookmarkEnd w:id="4"/>
            <w:bookmarkEnd w:id="5"/>
            <w:proofErr w:type="spellEnd"/>
          </w:p>
        </w:tc>
      </w:tr>
      <w:tr w:rsidR="00B129AD" w:rsidRPr="00C02B01" w14:paraId="4EDAD715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ADD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bookmarkStart w:id="6" w:name="OLE_LINK188"/>
            <w:bookmarkStart w:id="7" w:name="OLE_LINK189"/>
            <w:r>
              <w:rPr>
                <w:rFonts w:ascii="Times New Roman" w:eastAsia="宋体" w:hAnsi="Times New Roman" w:cs="宋体"/>
                <w:kern w:val="0"/>
                <w:szCs w:val="21"/>
              </w:rPr>
              <w:t>A0666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_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1116F</w:t>
            </w:r>
            <w:bookmarkEnd w:id="6"/>
            <w:bookmarkEnd w:id="7"/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EECC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417989">
              <w:rPr>
                <w:rFonts w:ascii="Times New Roman" w:eastAsia="宋体" w:hAnsi="Times New Roman" w:cs="宋体"/>
                <w:kern w:val="0"/>
                <w:szCs w:val="21"/>
              </w:rPr>
              <w:t>tgcggcagggtgcgagtc</w:t>
            </w:r>
            <w:proofErr w:type="spellEnd"/>
          </w:p>
        </w:tc>
      </w:tr>
      <w:tr w:rsidR="00B129AD" w:rsidRPr="00C02B01" w14:paraId="22090FF2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2BB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417989">
              <w:rPr>
                <w:rFonts w:ascii="Times New Roman" w:eastAsia="宋体" w:hAnsi="Times New Roman" w:cs="宋体"/>
                <w:kern w:val="0"/>
                <w:szCs w:val="21"/>
              </w:rPr>
              <w:t>A0666</w:t>
            </w:r>
            <w:r w:rsidRPr="00417989">
              <w:rPr>
                <w:rFonts w:ascii="Times New Roman" w:eastAsia="宋体" w:hAnsi="Times New Roman" w:cs="宋体" w:hint="eastAsia"/>
                <w:kern w:val="0"/>
                <w:szCs w:val="21"/>
              </w:rPr>
              <w:t>_</w:t>
            </w:r>
            <w:r w:rsidRPr="00417989">
              <w:rPr>
                <w:rFonts w:ascii="Times New Roman" w:eastAsia="宋体" w:hAnsi="Times New Roman" w:cs="宋体"/>
                <w:kern w:val="0"/>
                <w:szCs w:val="21"/>
              </w:rPr>
              <w:t>1116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B6186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417989">
              <w:rPr>
                <w:rFonts w:ascii="Times New Roman" w:eastAsia="宋体" w:hAnsi="Times New Roman" w:cs="宋体"/>
                <w:kern w:val="0"/>
                <w:szCs w:val="21"/>
              </w:rPr>
              <w:t>ggctgggctgggtctgagg</w:t>
            </w:r>
            <w:proofErr w:type="spellEnd"/>
          </w:p>
        </w:tc>
      </w:tr>
      <w:tr w:rsidR="00B129AD" w:rsidRPr="00C02B01" w14:paraId="0746B295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8E94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bookmarkStart w:id="8" w:name="OLE_LINK225"/>
            <w:bookmarkStart w:id="9" w:name="OLE_LINK226"/>
            <w:r>
              <w:rPr>
                <w:rFonts w:ascii="Times New Roman" w:eastAsia="宋体" w:hAnsi="Times New Roman" w:cs="宋体"/>
                <w:kern w:val="0"/>
                <w:szCs w:val="21"/>
              </w:rPr>
              <w:t>pK18_1246F</w:t>
            </w:r>
            <w:bookmarkEnd w:id="8"/>
            <w:bookmarkEnd w:id="9"/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B189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9759B4">
              <w:rPr>
                <w:rFonts w:ascii="Times New Roman" w:eastAsia="宋体" w:hAnsi="Times New Roman" w:cs="宋体"/>
                <w:kern w:val="0"/>
                <w:szCs w:val="21"/>
              </w:rPr>
              <w:t>ggaacacggcggcatcagag</w:t>
            </w:r>
            <w:proofErr w:type="spellEnd"/>
          </w:p>
        </w:tc>
      </w:tr>
      <w:tr w:rsidR="00B129AD" w:rsidRPr="00C02B01" w14:paraId="1C591F65" w14:textId="77777777" w:rsidTr="006E1B10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DC17D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9759B4">
              <w:rPr>
                <w:rFonts w:ascii="Times New Roman" w:eastAsia="宋体" w:hAnsi="Times New Roman" w:cs="宋体"/>
                <w:kern w:val="0"/>
                <w:szCs w:val="21"/>
              </w:rPr>
              <w:t>pK18_1246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</w:t>
            </w:r>
          </w:p>
        </w:tc>
        <w:tc>
          <w:tcPr>
            <w:tcW w:w="5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4BD90" w14:textId="77777777" w:rsidR="00B129AD" w:rsidRPr="00C02B01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9759B4">
              <w:rPr>
                <w:rFonts w:ascii="Times New Roman" w:eastAsia="宋体" w:hAnsi="Times New Roman" w:cs="宋体"/>
                <w:kern w:val="0"/>
                <w:szCs w:val="21"/>
              </w:rPr>
              <w:t>gcagggtcggaacaggagag</w:t>
            </w:r>
            <w:proofErr w:type="spellEnd"/>
          </w:p>
        </w:tc>
      </w:tr>
    </w:tbl>
    <w:p w14:paraId="2216369E" w14:textId="77777777" w:rsidR="00B129AD" w:rsidRDefault="00B129AD"/>
    <w:p w14:paraId="493A0578" w14:textId="77777777" w:rsidR="00B129AD" w:rsidRDefault="00B129AD">
      <w:pPr>
        <w:rPr>
          <w:rFonts w:ascii="Times New Roman" w:eastAsia="宋体" w:hAnsi="Times New Roman"/>
          <w:sz w:val="24"/>
        </w:rPr>
      </w:pPr>
      <w:r w:rsidRPr="00B129AD">
        <w:rPr>
          <w:rFonts w:ascii="Times New Roman" w:eastAsia="宋体" w:hAnsi="Times New Roman" w:hint="eastAsia"/>
          <w:sz w:val="24"/>
        </w:rPr>
        <w:t>T</w:t>
      </w:r>
      <w:r w:rsidRPr="00B129AD">
        <w:rPr>
          <w:rFonts w:ascii="Times New Roman" w:eastAsia="宋体" w:hAnsi="Times New Roman"/>
          <w:sz w:val="24"/>
        </w:rPr>
        <w:t>able S</w:t>
      </w:r>
      <w:r>
        <w:rPr>
          <w:rFonts w:ascii="Times New Roman" w:eastAsia="宋体" w:hAnsi="Times New Roman"/>
          <w:sz w:val="24"/>
        </w:rPr>
        <w:t>3</w:t>
      </w:r>
      <w:r w:rsidRPr="00B129AD">
        <w:rPr>
          <w:rFonts w:ascii="Times New Roman" w:eastAsia="宋体" w:hAnsi="Times New Roman"/>
          <w:sz w:val="24"/>
        </w:rPr>
        <w:t xml:space="preserve"> Plasmids used in this study</w:t>
      </w:r>
    </w:p>
    <w:tbl>
      <w:tblPr>
        <w:tblW w:w="8302" w:type="dxa"/>
        <w:tblLook w:val="04A0" w:firstRow="1" w:lastRow="0" w:firstColumn="1" w:lastColumn="0" w:noHBand="0" w:noVBand="1"/>
      </w:tblPr>
      <w:tblGrid>
        <w:gridCol w:w="2127"/>
        <w:gridCol w:w="4819"/>
        <w:gridCol w:w="1356"/>
      </w:tblGrid>
      <w:tr w:rsidR="00B129AD" w:rsidRPr="001939A7" w14:paraId="51838C0B" w14:textId="77777777" w:rsidTr="006E1B10">
        <w:trPr>
          <w:trHeight w:val="27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09DAA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lasmid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D7121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Descrip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9C7D2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Source or reference</w:t>
            </w:r>
          </w:p>
        </w:tc>
      </w:tr>
      <w:tr w:rsidR="00B129AD" w:rsidRPr="001939A7" w14:paraId="06600D83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6A26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BBR1-pBAD-rf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F9B7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pBBR1 derived, </w:t>
            </w:r>
            <w:proofErr w:type="spellStart"/>
            <w:r w:rsidRPr="001939A7">
              <w:rPr>
                <w:rFonts w:ascii="Times New Roman" w:eastAsia="宋体" w:hAnsi="Times New Roman" w:cs="宋体" w:hint="eastAsia"/>
                <w:i/>
                <w:kern w:val="0"/>
                <w:szCs w:val="21"/>
              </w:rPr>
              <w:t>rfp</w:t>
            </w:r>
            <w:proofErr w:type="spellEnd"/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was </w:t>
            </w:r>
            <w:proofErr w:type="spellStart"/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drived</w:t>
            </w:r>
            <w:proofErr w:type="spellEnd"/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by </w:t>
            </w:r>
            <w:proofErr w:type="spellStart"/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BAD</w:t>
            </w:r>
            <w:proofErr w:type="spellEnd"/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, </w:t>
            </w:r>
            <w:proofErr w:type="spellStart"/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K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an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CA703" w14:textId="7A61ECEB" w:rsidR="00B129AD" w:rsidRPr="00E64D55" w:rsidRDefault="00E64D55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4472C4" w:themeColor="accent1"/>
                <w:kern w:val="0"/>
                <w:szCs w:val="21"/>
              </w:rPr>
            </w:pPr>
            <w:bookmarkStart w:id="10" w:name="_GoBack"/>
            <w:proofErr w:type="spellStart"/>
            <w:r w:rsidRPr="00E64D55">
              <w:rPr>
                <w:rFonts w:ascii="Times New Roman" w:eastAsia="宋体" w:hAnsi="Times New Roman" w:cs="宋体"/>
                <w:color w:val="4472C4" w:themeColor="accent1"/>
                <w:kern w:val="0"/>
                <w:szCs w:val="21"/>
              </w:rPr>
              <w:t>Xiong</w:t>
            </w:r>
            <w:proofErr w:type="spellEnd"/>
            <w:r w:rsidRPr="00E64D55">
              <w:rPr>
                <w:rFonts w:ascii="Times New Roman" w:eastAsia="宋体" w:hAnsi="Times New Roman" w:cs="宋体"/>
                <w:color w:val="4472C4" w:themeColor="accent1"/>
                <w:kern w:val="0"/>
                <w:szCs w:val="21"/>
              </w:rPr>
              <w:t xml:space="preserve"> B </w:t>
            </w:r>
            <w:proofErr w:type="gramStart"/>
            <w:r w:rsidRPr="00E64D55">
              <w:rPr>
                <w:rFonts w:ascii="Times New Roman" w:eastAsia="宋体" w:hAnsi="Times New Roman" w:cs="宋体"/>
                <w:color w:val="4472C4" w:themeColor="accent1"/>
                <w:kern w:val="0"/>
                <w:szCs w:val="21"/>
              </w:rPr>
              <w:t>et al.(</w:t>
            </w:r>
            <w:proofErr w:type="gramEnd"/>
            <w:r w:rsidRPr="00E64D55">
              <w:rPr>
                <w:rFonts w:ascii="Times New Roman" w:eastAsia="宋体" w:hAnsi="Times New Roman" w:cs="宋体"/>
                <w:color w:val="4472C4" w:themeColor="accent1"/>
                <w:kern w:val="0"/>
                <w:szCs w:val="21"/>
              </w:rPr>
              <w:t>2018)</w:t>
            </w:r>
            <w:bookmarkEnd w:id="10"/>
          </w:p>
        </w:tc>
      </w:tr>
      <w:tr w:rsidR="00231AA6" w:rsidRPr="001939A7" w14:paraId="55D706E1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68966" w14:textId="77777777" w:rsidR="00231AA6" w:rsidRPr="001939A7" w:rsidRDefault="00231AA6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K18mobsac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CAF9" w14:textId="77777777" w:rsidR="00231AA6" w:rsidRPr="001939A7" w:rsidRDefault="004769FE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Plasmid for gene deletion or integration,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Cs w:val="21"/>
              </w:rPr>
              <w:t>Kan</w:t>
            </w:r>
            <w:r w:rsidRPr="004769FE">
              <w:rPr>
                <w:rFonts w:ascii="Times New Roman" w:eastAsia="宋体" w:hAnsi="Times New Roman" w:cs="宋体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47FC9" w14:textId="7E06E982" w:rsidR="00231AA6" w:rsidRDefault="007264C4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proofErr w:type="gramStart"/>
            <w:r w:rsidRPr="007264C4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>R.Simon</w:t>
            </w:r>
            <w:proofErr w:type="spellEnd"/>
            <w:proofErr w:type="gramEnd"/>
            <w:r w:rsidRPr="007264C4"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 xml:space="preserve"> et al.(1983)</w:t>
            </w:r>
          </w:p>
        </w:tc>
      </w:tr>
      <w:tr w:rsidR="00B129AD" w:rsidRPr="001939A7" w14:paraId="0ABC01FE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FBCCE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4204E8">
              <w:rPr>
                <w:rFonts w:ascii="Times New Roman" w:eastAsia="宋体" w:hAnsi="Times New Roman" w:cs="宋体"/>
                <w:kern w:val="0"/>
                <w:szCs w:val="21"/>
              </w:rPr>
              <w:t>pj5_0001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073A" w14:textId="77777777" w:rsidR="00B129AD" w:rsidRPr="000C7A89" w:rsidRDefault="00E603A3" w:rsidP="0013388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 xml:space="preserve">T7 RNA polymerase 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gene which was driven by P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  <w:vertAlign w:val="subscript"/>
              </w:rPr>
              <w:t>BAD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and </w:t>
            </w:r>
            <w:hyperlink r:id="rId6" w:history="1">
              <w:r w:rsidRPr="000C7A89">
                <w:rPr>
                  <w:rFonts w:ascii="Times New Roman" w:eastAsia="宋体" w:hAnsi="Times New Roman" w:cs="宋体"/>
                  <w:color w:val="00B0F0"/>
                  <w:kern w:val="0"/>
                  <w:szCs w:val="21"/>
                </w:rPr>
                <w:t>homologous</w:t>
              </w:r>
            </w:hyperlink>
            <w:r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 </w:t>
            </w:r>
            <w:hyperlink r:id="rId7" w:history="1">
              <w:r w:rsidRPr="000C7A89">
                <w:rPr>
                  <w:rFonts w:ascii="Times New Roman" w:eastAsia="宋体" w:hAnsi="Times New Roman" w:cs="宋体"/>
                  <w:color w:val="00B0F0"/>
                  <w:kern w:val="0"/>
                  <w:szCs w:val="21"/>
                </w:rPr>
                <w:t>arm</w:t>
              </w:r>
            </w:hyperlink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s were cloned into </w:t>
            </w:r>
            <w:r w:rsidR="00B129AD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</w:t>
            </w:r>
            <w:r w:rsidR="00B129AD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K18mobsacB, used for T7 RNA polymerase gene integr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EE1F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4204E8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17B59265" w14:textId="77777777" w:rsidTr="006E1B10">
        <w:trPr>
          <w:trHeight w:val="5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21DF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j5_00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0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1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1557A" w14:textId="77777777" w:rsidR="00B129AD" w:rsidRPr="000C7A89" w:rsidRDefault="00214D49" w:rsidP="00986B4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pBBR1 derived, </w:t>
            </w:r>
            <w:r w:rsidR="00B129AD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T7 RNA polymerase gene </w:t>
            </w:r>
            <w:r w:rsidR="008D3AE4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was driven by P</w:t>
            </w:r>
            <w:r w:rsidR="008D3AE4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  <w:vertAlign w:val="subscript"/>
              </w:rPr>
              <w:t>BAD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, while </w:t>
            </w:r>
            <w:proofErr w:type="spellStart"/>
            <w:r w:rsidRPr="000C7A89">
              <w:rPr>
                <w:rFonts w:ascii="Times New Roman" w:eastAsia="宋体" w:hAnsi="Times New Roman" w:cs="宋体" w:hint="eastAsia"/>
                <w:i/>
                <w:color w:val="00B0F0"/>
                <w:kern w:val="0"/>
                <w:szCs w:val="21"/>
              </w:rPr>
              <w:t>rfp</w:t>
            </w:r>
            <w:proofErr w:type="spellEnd"/>
            <w:r w:rsidRPr="000C7A89">
              <w:rPr>
                <w:rFonts w:ascii="Times New Roman" w:eastAsia="宋体" w:hAnsi="Times New Roman" w:cs="宋体" w:hint="eastAsia"/>
                <w:i/>
                <w:color w:val="00B0F0"/>
                <w:kern w:val="0"/>
                <w:szCs w:val="21"/>
              </w:rPr>
              <w:t xml:space="preserve"> 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was driven by T7</w:t>
            </w:r>
            <w:r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 xml:space="preserve"> 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romoter</w:t>
            </w:r>
            <w:r w:rsidR="00986B42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, </w:t>
            </w:r>
            <w:proofErr w:type="spellStart"/>
            <w:r w:rsidR="00986B42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K</w:t>
            </w:r>
            <w:r w:rsidR="00986B42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an</w:t>
            </w:r>
            <w:r w:rsidR="00986B42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37FC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7F823F00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DE9FC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bookmarkStart w:id="11" w:name="OLE_LINK135"/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BBR1-pT7-rfp</w:t>
            </w:r>
            <w:bookmarkEnd w:id="11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325A" w14:textId="77777777" w:rsidR="00B129AD" w:rsidRPr="000C7A89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pBBR1 derived, </w:t>
            </w:r>
            <w:proofErr w:type="spellStart"/>
            <w:r w:rsidRPr="000C7A89">
              <w:rPr>
                <w:rFonts w:ascii="Times New Roman" w:eastAsia="宋体" w:hAnsi="Times New Roman" w:cs="宋体" w:hint="eastAsia"/>
                <w:i/>
                <w:color w:val="00B0F0"/>
                <w:kern w:val="0"/>
                <w:szCs w:val="21"/>
              </w:rPr>
              <w:t>rfp</w:t>
            </w:r>
            <w:proofErr w:type="spellEnd"/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</w:t>
            </w:r>
            <w:proofErr w:type="spellStart"/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drived</w:t>
            </w:r>
            <w:proofErr w:type="spellEnd"/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by T7</w:t>
            </w:r>
            <w:r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 xml:space="preserve"> 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promoter, </w:t>
            </w:r>
            <w:proofErr w:type="spellStart"/>
            <w:r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K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an</w:t>
            </w: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  <w:vertAlign w:val="superscript"/>
              </w:rPr>
              <w:t>r</w:t>
            </w:r>
            <w:proofErr w:type="spellEnd"/>
            <w:r w:rsidR="00343BA5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, also named pj5_00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7D50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46C326A4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D424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j5_00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0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2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4DB6" w14:textId="77777777" w:rsidR="00B129AD" w:rsidRPr="000C7A89" w:rsidRDefault="00B129AD" w:rsidP="000273C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BBR1-pT7-rfp derived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, 1784 </w:t>
            </w:r>
            <w:r w:rsidR="00D00BAC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bp which possibly be </w:t>
            </w:r>
            <w:r w:rsidR="00D00BAC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lastRenderedPageBreak/>
              <w:t>redundant</w:t>
            </w:r>
            <w:r w:rsidR="00D00BAC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dele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F06B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This study</w:t>
            </w:r>
          </w:p>
        </w:tc>
      </w:tr>
      <w:tr w:rsidR="00B129AD" w:rsidRPr="001939A7" w14:paraId="0A49E7A5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E3F77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j5_00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0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2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8290" w14:textId="77777777" w:rsidR="00B129AD" w:rsidRPr="000C7A89" w:rsidRDefault="00B129AD" w:rsidP="007F7F3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BBR1-pT7-rfp derived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, 17</w:t>
            </w:r>
            <w:r w:rsidR="007F7F3C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60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bp which possibly be </w:t>
            </w:r>
            <w:r w:rsidR="000273C3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redundant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dele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E88FB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25300A7C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8630E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j5_00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0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2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D002F" w14:textId="77777777" w:rsidR="00B129AD" w:rsidRPr="000C7A89" w:rsidRDefault="00B129AD" w:rsidP="008D153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BBR1-pT7-rfp derived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, 1</w:t>
            </w:r>
            <w:r w:rsidR="008D1537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670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bp which possibly be </w:t>
            </w:r>
            <w:r w:rsidR="000273C3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redundant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dele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CB45D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7CCB5AB2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F0174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j5_00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0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2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797C8" w14:textId="77777777" w:rsidR="00B129AD" w:rsidRPr="000C7A89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BBR1-pT7-rfp derived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, 1</w:t>
            </w:r>
            <w:r w:rsidR="008D1537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563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bp which possibly be </w:t>
            </w:r>
            <w:r w:rsidR="000273C3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redundant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dele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A8ED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2C27E64A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4D43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j5_00</w:t>
            </w:r>
            <w:r w:rsidRPr="001939A7">
              <w:rPr>
                <w:rFonts w:ascii="Times New Roman" w:eastAsia="宋体" w:hAnsi="Times New Roman" w:cs="宋体"/>
                <w:kern w:val="0"/>
                <w:szCs w:val="21"/>
              </w:rPr>
              <w:t>0</w:t>
            </w: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2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7BAB7" w14:textId="77777777" w:rsidR="00B129AD" w:rsidRPr="000C7A89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pBBR1-pT7-rfp derived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, </w:t>
            </w:r>
            <w:r w:rsidR="004D7A34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1469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bp which possibly be </w:t>
            </w:r>
            <w:r w:rsidR="000273C3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redundant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dele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BAE0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  <w:tr w:rsidR="00B129AD" w:rsidRPr="001939A7" w14:paraId="41F9BAB0" w14:textId="77777777" w:rsidTr="006E1B10">
        <w:trPr>
          <w:trHeight w:val="27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A603B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pBBR1-pT7-rfp(mini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0A6584" w14:textId="77777777" w:rsidR="00B129AD" w:rsidRPr="000C7A89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</w:pPr>
            <w:r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pBBR1-pT7-rfp derived, </w:t>
            </w:r>
            <w:r w:rsidR="004D7A34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1360 bp which possibly be </w:t>
            </w:r>
            <w:r w:rsidR="004D7A34" w:rsidRPr="000C7A89">
              <w:rPr>
                <w:rFonts w:ascii="Times New Roman" w:eastAsia="宋体" w:hAnsi="Times New Roman" w:cs="宋体"/>
                <w:color w:val="00B0F0"/>
                <w:kern w:val="0"/>
                <w:szCs w:val="21"/>
              </w:rPr>
              <w:t>redundant</w:t>
            </w:r>
            <w:r w:rsidR="004D7A34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 xml:space="preserve"> was deleted</w:t>
            </w:r>
            <w:r w:rsidR="000273C3" w:rsidRPr="000C7A89">
              <w:rPr>
                <w:rFonts w:ascii="Times New Roman" w:eastAsia="宋体" w:hAnsi="Times New Roman" w:cs="宋体" w:hint="eastAsia"/>
                <w:color w:val="00B0F0"/>
                <w:kern w:val="0"/>
                <w:szCs w:val="21"/>
              </w:rPr>
              <w:t>, also named pj5_0003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547A1" w14:textId="77777777" w:rsidR="00B129AD" w:rsidRPr="001939A7" w:rsidRDefault="00B129AD" w:rsidP="006E1B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1939A7">
              <w:rPr>
                <w:rFonts w:ascii="Times New Roman" w:eastAsia="宋体" w:hAnsi="Times New Roman" w:cs="宋体" w:hint="eastAsia"/>
                <w:kern w:val="0"/>
                <w:szCs w:val="21"/>
              </w:rPr>
              <w:t>This study</w:t>
            </w:r>
          </w:p>
        </w:tc>
      </w:tr>
    </w:tbl>
    <w:p w14:paraId="247BCB8E" w14:textId="77777777" w:rsidR="00B129AD" w:rsidRPr="00B129AD" w:rsidRDefault="00B129AD" w:rsidP="004769FE">
      <w:pPr>
        <w:rPr>
          <w:rFonts w:ascii="Times New Roman" w:eastAsia="宋体" w:hAnsi="Times New Roman"/>
          <w:sz w:val="24"/>
        </w:rPr>
      </w:pPr>
    </w:p>
    <w:sectPr w:rsidR="00B129AD" w:rsidRPr="00B129AD" w:rsidSect="00C17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480EF" w14:textId="77777777" w:rsidR="003F7E54" w:rsidRDefault="003F7E54" w:rsidP="00885559">
      <w:r>
        <w:separator/>
      </w:r>
    </w:p>
  </w:endnote>
  <w:endnote w:type="continuationSeparator" w:id="0">
    <w:p w14:paraId="76ADA72E" w14:textId="77777777" w:rsidR="003F7E54" w:rsidRDefault="003F7E54" w:rsidP="00885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22ABA" w14:textId="77777777" w:rsidR="003F7E54" w:rsidRDefault="003F7E54" w:rsidP="00885559">
      <w:r>
        <w:separator/>
      </w:r>
    </w:p>
  </w:footnote>
  <w:footnote w:type="continuationSeparator" w:id="0">
    <w:p w14:paraId="7865D8BF" w14:textId="77777777" w:rsidR="003F7E54" w:rsidRDefault="003F7E54" w:rsidP="00885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B86"/>
    <w:rsid w:val="000273C3"/>
    <w:rsid w:val="00093946"/>
    <w:rsid w:val="000C7A89"/>
    <w:rsid w:val="00133880"/>
    <w:rsid w:val="00142763"/>
    <w:rsid w:val="001A6A53"/>
    <w:rsid w:val="001C03A5"/>
    <w:rsid w:val="00214D49"/>
    <w:rsid w:val="00231AA6"/>
    <w:rsid w:val="002B511B"/>
    <w:rsid w:val="00343BA5"/>
    <w:rsid w:val="00364199"/>
    <w:rsid w:val="003F7E54"/>
    <w:rsid w:val="004769FE"/>
    <w:rsid w:val="004C637C"/>
    <w:rsid w:val="004D7A34"/>
    <w:rsid w:val="00522861"/>
    <w:rsid w:val="0059640B"/>
    <w:rsid w:val="007264C4"/>
    <w:rsid w:val="0073387E"/>
    <w:rsid w:val="00783CD5"/>
    <w:rsid w:val="007E2B86"/>
    <w:rsid w:val="007F7F3C"/>
    <w:rsid w:val="0084213F"/>
    <w:rsid w:val="00871973"/>
    <w:rsid w:val="00885559"/>
    <w:rsid w:val="008B440D"/>
    <w:rsid w:val="008D1537"/>
    <w:rsid w:val="008D3AE4"/>
    <w:rsid w:val="00986B42"/>
    <w:rsid w:val="009E2029"/>
    <w:rsid w:val="00B129AD"/>
    <w:rsid w:val="00BF53E8"/>
    <w:rsid w:val="00C13D75"/>
    <w:rsid w:val="00C159E3"/>
    <w:rsid w:val="00C177C9"/>
    <w:rsid w:val="00D00BAC"/>
    <w:rsid w:val="00DB7BBB"/>
    <w:rsid w:val="00E538BB"/>
    <w:rsid w:val="00E603A3"/>
    <w:rsid w:val="00E64D55"/>
    <w:rsid w:val="00E76BC8"/>
    <w:rsid w:val="00E8681E"/>
    <w:rsid w:val="00F5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5DF07"/>
  <w15:docId w15:val="{ABC3984F-E88E-4F5A-A81A-76A89576F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5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55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4213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4213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4213F"/>
  </w:style>
  <w:style w:type="paragraph" w:styleId="aa">
    <w:name w:val="annotation subject"/>
    <w:basedOn w:val="a8"/>
    <w:next w:val="a8"/>
    <w:link w:val="ab"/>
    <w:uiPriority w:val="99"/>
    <w:semiHidden/>
    <w:unhideWhenUsed/>
    <w:rsid w:val="0084213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4213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4213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4213F"/>
    <w:rPr>
      <w:sz w:val="18"/>
      <w:szCs w:val="18"/>
    </w:rPr>
  </w:style>
  <w:style w:type="character" w:customStyle="1" w:styleId="skip">
    <w:name w:val="skip"/>
    <w:basedOn w:val="a0"/>
    <w:rsid w:val="00E603A3"/>
  </w:style>
  <w:style w:type="character" w:styleId="ae">
    <w:name w:val="Hyperlink"/>
    <w:basedOn w:val="a0"/>
    <w:uiPriority w:val="99"/>
    <w:semiHidden/>
    <w:unhideWhenUsed/>
    <w:rsid w:val="00E603A3"/>
    <w:rPr>
      <w:color w:val="0000FF"/>
      <w:u w:val="single"/>
    </w:rPr>
  </w:style>
  <w:style w:type="character" w:customStyle="1" w:styleId="apple-converted-space">
    <w:name w:val="apple-converted-space"/>
    <w:basedOn w:val="a0"/>
    <w:rsid w:val="00E60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bin</dc:creator>
  <cp:keywords/>
  <dc:description/>
  <cp:lastModifiedBy>木子</cp:lastModifiedBy>
  <cp:revision>2</cp:revision>
  <dcterms:created xsi:type="dcterms:W3CDTF">2020-03-29T04:16:00Z</dcterms:created>
  <dcterms:modified xsi:type="dcterms:W3CDTF">2020-03-29T04:16:00Z</dcterms:modified>
</cp:coreProperties>
</file>